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AEBE2" w14:textId="505E96CA" w:rsidR="00F47C9D" w:rsidRPr="002D1CB0" w:rsidRDefault="00F47C9D" w:rsidP="00F47C9D">
      <w:pPr>
        <w:shd w:val="clear" w:color="auto" w:fill="FFFFFF"/>
        <w:spacing w:before="100" w:beforeAutospacing="1" w:after="100" w:afterAutospacing="1" w:line="360" w:lineRule="auto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1526"/>
        <w:gridCol w:w="5103"/>
      </w:tblGrid>
      <w:tr w:rsidR="00F47C9D" w:rsidRPr="00797EAE" w14:paraId="3DFF7083" w14:textId="77777777" w:rsidTr="009357EB">
        <w:tc>
          <w:tcPr>
            <w:tcW w:w="1526" w:type="dxa"/>
          </w:tcPr>
          <w:p w14:paraId="7B67ECE7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7E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103" w:type="dxa"/>
          </w:tcPr>
          <w:p w14:paraId="5CF855C6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7E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</w:tr>
      <w:tr w:rsidR="00F47C9D" w:rsidRPr="00797EAE" w14:paraId="3193DFCF" w14:textId="77777777" w:rsidTr="009357EB">
        <w:trPr>
          <w:trHeight w:val="487"/>
        </w:trPr>
        <w:tc>
          <w:tcPr>
            <w:tcW w:w="1526" w:type="dxa"/>
          </w:tcPr>
          <w:p w14:paraId="0B8C146E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9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PP1</w:t>
            </w:r>
            <w:r w:rsidRPr="00797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)</w:t>
            </w:r>
          </w:p>
        </w:tc>
        <w:tc>
          <w:tcPr>
            <w:tcW w:w="5103" w:type="dxa"/>
          </w:tcPr>
          <w:p w14:paraId="17F87457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797E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CTGGACAACAAATTGCAGATG</w:t>
            </w:r>
            <w:r w:rsidRPr="00797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F47C9D" w:rsidRPr="00797EAE" w14:paraId="1E26B591" w14:textId="77777777" w:rsidTr="009357EB">
        <w:trPr>
          <w:trHeight w:val="422"/>
        </w:trPr>
        <w:tc>
          <w:tcPr>
            <w:tcW w:w="1526" w:type="dxa"/>
          </w:tcPr>
          <w:p w14:paraId="10FDD681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9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PP1</w:t>
            </w:r>
            <w:r w:rsidRPr="00797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)</w:t>
            </w:r>
          </w:p>
        </w:tc>
        <w:tc>
          <w:tcPr>
            <w:tcW w:w="5103" w:type="dxa"/>
          </w:tcPr>
          <w:p w14:paraId="751ABF38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AAACTGCTTCATTGCTGGTGT-3’</w:t>
            </w:r>
          </w:p>
        </w:tc>
      </w:tr>
      <w:tr w:rsidR="00F47C9D" w:rsidRPr="00797EAE" w14:paraId="17F3BA90" w14:textId="77777777" w:rsidTr="009357EB">
        <w:tc>
          <w:tcPr>
            <w:tcW w:w="1526" w:type="dxa"/>
          </w:tcPr>
          <w:p w14:paraId="4E1036A5" w14:textId="77777777" w:rsidR="00F47C9D" w:rsidRPr="00797EAE" w:rsidRDefault="00F47C9D" w:rsidP="00797EA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4F29F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SAPP2</w:t>
            </w:r>
            <w:r w:rsidRPr="00797E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F)</w:t>
            </w:r>
          </w:p>
        </w:tc>
        <w:tc>
          <w:tcPr>
            <w:tcW w:w="5103" w:type="dxa"/>
          </w:tcPr>
          <w:p w14:paraId="5F0D2FE8" w14:textId="77777777" w:rsidR="00F47C9D" w:rsidRPr="00797EAE" w:rsidRDefault="00F47C9D" w:rsidP="00797EA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’-GTCATATGGGGGATTTGCAC</w:t>
            </w:r>
            <w:r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’</w:t>
            </w:r>
          </w:p>
        </w:tc>
      </w:tr>
      <w:tr w:rsidR="00F47C9D" w:rsidRPr="00797EAE" w14:paraId="406C62D4" w14:textId="77777777" w:rsidTr="009357EB">
        <w:tc>
          <w:tcPr>
            <w:tcW w:w="1526" w:type="dxa"/>
          </w:tcPr>
          <w:p w14:paraId="7C48F3A3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F29F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SAPP2 </w:t>
            </w:r>
            <w:r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)</w:t>
            </w:r>
          </w:p>
        </w:tc>
        <w:tc>
          <w:tcPr>
            <w:tcW w:w="5103" w:type="dxa"/>
          </w:tcPr>
          <w:p w14:paraId="15B79F71" w14:textId="77777777" w:rsidR="00F47C9D" w:rsidRPr="00797EAE" w:rsidRDefault="00C70BF6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-CGCTTTGCTGATGTTACCAG</w:t>
            </w:r>
            <w:r w:rsidR="00F47C9D"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’</w:t>
            </w:r>
          </w:p>
        </w:tc>
      </w:tr>
      <w:tr w:rsidR="00F47C9D" w:rsidRPr="00797EAE" w14:paraId="532667F0" w14:textId="77777777" w:rsidTr="009357EB">
        <w:tc>
          <w:tcPr>
            <w:tcW w:w="1526" w:type="dxa"/>
          </w:tcPr>
          <w:p w14:paraId="19184260" w14:textId="77777777" w:rsidR="00F47C9D" w:rsidRPr="00797EAE" w:rsidRDefault="004F29F5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F29F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PP</w:t>
            </w:r>
            <w:r w:rsidR="00F47C9D" w:rsidRPr="004F29F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3</w:t>
            </w:r>
            <w:r w:rsidR="00F47C9D"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F)</w:t>
            </w:r>
          </w:p>
        </w:tc>
        <w:tc>
          <w:tcPr>
            <w:tcW w:w="5103" w:type="dxa"/>
          </w:tcPr>
          <w:p w14:paraId="52B70ACE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-CTGGGTCATTGATGCAAATTC-3’</w:t>
            </w:r>
          </w:p>
        </w:tc>
      </w:tr>
      <w:tr w:rsidR="00F47C9D" w:rsidRPr="00797EAE" w14:paraId="0D1E9CDF" w14:textId="77777777" w:rsidTr="009357EB">
        <w:tc>
          <w:tcPr>
            <w:tcW w:w="1526" w:type="dxa"/>
          </w:tcPr>
          <w:p w14:paraId="036E39A2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F29F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PP3</w:t>
            </w:r>
            <w:r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R)</w:t>
            </w:r>
          </w:p>
        </w:tc>
        <w:tc>
          <w:tcPr>
            <w:tcW w:w="5103" w:type="dxa"/>
          </w:tcPr>
          <w:p w14:paraId="36A5AE5B" w14:textId="77777777" w:rsidR="00F47C9D" w:rsidRPr="00797EAE" w:rsidRDefault="00F47C9D" w:rsidP="00797EAE">
            <w:pPr>
              <w:shd w:val="clear" w:color="auto" w:fill="FFFFFF"/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E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-AGGTTGAGGTGTCTGGATCG-3’</w:t>
            </w:r>
          </w:p>
        </w:tc>
      </w:tr>
    </w:tbl>
    <w:p w14:paraId="7D260415" w14:textId="77777777" w:rsidR="00766F70" w:rsidRPr="00766F70" w:rsidRDefault="00766F70" w:rsidP="00797EA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66F70" w:rsidRPr="00766F70" w:rsidSect="00C07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9D"/>
    <w:rsid w:val="00022E41"/>
    <w:rsid w:val="001E01FF"/>
    <w:rsid w:val="001F5846"/>
    <w:rsid w:val="002028DD"/>
    <w:rsid w:val="00301049"/>
    <w:rsid w:val="00322A3C"/>
    <w:rsid w:val="00350742"/>
    <w:rsid w:val="00352912"/>
    <w:rsid w:val="0038019B"/>
    <w:rsid w:val="0047646D"/>
    <w:rsid w:val="004F29F5"/>
    <w:rsid w:val="00620C2F"/>
    <w:rsid w:val="00621730"/>
    <w:rsid w:val="00747BC1"/>
    <w:rsid w:val="00766F70"/>
    <w:rsid w:val="00797EAE"/>
    <w:rsid w:val="008048D6"/>
    <w:rsid w:val="00872053"/>
    <w:rsid w:val="008B037C"/>
    <w:rsid w:val="009233ED"/>
    <w:rsid w:val="00970B25"/>
    <w:rsid w:val="009C4400"/>
    <w:rsid w:val="00B16F66"/>
    <w:rsid w:val="00B253BE"/>
    <w:rsid w:val="00B4160D"/>
    <w:rsid w:val="00BC0487"/>
    <w:rsid w:val="00C07A1E"/>
    <w:rsid w:val="00C50912"/>
    <w:rsid w:val="00C70BF6"/>
    <w:rsid w:val="00C77DB1"/>
    <w:rsid w:val="00C8158E"/>
    <w:rsid w:val="00E07E2C"/>
    <w:rsid w:val="00E941E7"/>
    <w:rsid w:val="00E96439"/>
    <w:rsid w:val="00EB424F"/>
    <w:rsid w:val="00EC662C"/>
    <w:rsid w:val="00F04A70"/>
    <w:rsid w:val="00F33806"/>
    <w:rsid w:val="00F47C9D"/>
    <w:rsid w:val="00FA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D49DA"/>
  <w15:docId w15:val="{66E617D9-928D-2242-AE4A-B2CF6645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C9D"/>
  </w:style>
  <w:style w:type="paragraph" w:styleId="Heading1">
    <w:name w:val="heading 1"/>
    <w:basedOn w:val="ListParagraph"/>
    <w:next w:val="Normal"/>
    <w:link w:val="Heading1Char"/>
    <w:uiPriority w:val="2"/>
    <w:qFormat/>
    <w:rsid w:val="00F47C9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F47C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47C9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47C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47C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F47C9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7C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47C9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numbering" w:customStyle="1" w:styleId="Headings">
    <w:name w:val="Headings"/>
    <w:uiPriority w:val="99"/>
    <w:rsid w:val="00F47C9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47C9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47C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7C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22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8924D3-8569-9741-BF4A-DDC33C3E1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RENDRA SINGH</dc:creator>
  <cp:lastModifiedBy>Gácser Attila Dr.</cp:lastModifiedBy>
  <cp:revision>2</cp:revision>
  <dcterms:created xsi:type="dcterms:W3CDTF">2019-07-31T06:38:00Z</dcterms:created>
  <dcterms:modified xsi:type="dcterms:W3CDTF">2019-07-31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ellular-and-molecular-immunology</vt:lpwstr>
  </property>
  <property fmtid="{D5CDD505-2E9C-101B-9397-08002B2CF9AE}" pid="5" name="Mendeley Recent Style Name 1_1">
    <vt:lpwstr>Cellular and Molecular Immu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irulence</vt:lpwstr>
  </property>
  <property fmtid="{D5CDD505-2E9C-101B-9397-08002B2CF9AE}" pid="21" name="Mendeley Recent Style Name 9_1">
    <vt:lpwstr>Virul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cellular-and-molecular-immunology</vt:lpwstr>
  </property>
</Properties>
</file>